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61D9" w:rsidRDefault="008A61D9">
      <w:r w:rsidRPr="008A61D9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C783EB1" wp14:editId="7C09B92E">
                <wp:simplePos x="0" y="0"/>
                <wp:positionH relativeFrom="column">
                  <wp:posOffset>26670</wp:posOffset>
                </wp:positionH>
                <wp:positionV relativeFrom="paragraph">
                  <wp:posOffset>139700</wp:posOffset>
                </wp:positionV>
                <wp:extent cx="5033645" cy="276860"/>
                <wp:effectExtent l="0" t="0" r="0" b="0"/>
                <wp:wrapNone/>
                <wp:docPr id="5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33645" cy="2768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8A61D9" w:rsidRDefault="008A61D9" w:rsidP="008A61D9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ry Table </w:t>
                            </w:r>
                            <w:proofErr w:type="gramStart"/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1 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Primer</w:t>
                            </w:r>
                            <w:proofErr w:type="gramEnd"/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sequences used for real-time PCR analysis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C783EB1" id="矩形 4" o:spid="_x0000_s1026" style="position:absolute;left:0;text-align:left;margin-left:2.1pt;margin-top:11pt;width:396.35pt;height:21.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" filled="f" stroked="f">
                <v:textbox style="mso-fit-shape-to-text:t">
                  <w:txbxContent>
                    <w:p w:rsidR="008A61D9" w:rsidRDefault="008A61D9" w:rsidP="008A61D9">
                      <w:pPr>
                        <w:pStyle w:val="a3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Supplementary Table </w:t>
                      </w:r>
                      <w:proofErr w:type="gramStart"/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1  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Primer</w:t>
                      </w:r>
                      <w:proofErr w:type="gramEnd"/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 sequences used for real-time PCR analysis</w:t>
                      </w:r>
                    </w:p>
                  </w:txbxContent>
                </v:textbox>
              </v:rect>
            </w:pict>
          </mc:Fallback>
        </mc:AlternateContent>
      </w:r>
    </w:p>
    <w:p w:rsidR="008A61D9" w:rsidRDefault="008A61D9"/>
    <w:p w:rsidR="008A61D9" w:rsidRDefault="008A61D9"/>
    <w:tbl>
      <w:tblPr>
        <w:tblW w:w="10460" w:type="dxa"/>
        <w:tblInd w:w="-107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60"/>
        <w:gridCol w:w="4620"/>
        <w:gridCol w:w="4680"/>
      </w:tblGrid>
      <w:tr w:rsidR="008A61D9" w:rsidRPr="008A61D9" w:rsidTr="008A61D9">
        <w:trPr>
          <w:trHeight w:val="479"/>
        </w:trPr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61D9" w:rsidRPr="008A61D9" w:rsidRDefault="008A61D9" w:rsidP="008A61D9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A61D9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enes</w:t>
            </w:r>
          </w:p>
        </w:tc>
        <w:tc>
          <w:tcPr>
            <w:tcW w:w="4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61D9" w:rsidRPr="008A61D9" w:rsidRDefault="008A61D9" w:rsidP="008A61D9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A61D9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Forward</w:t>
            </w:r>
          </w:p>
        </w:tc>
        <w:tc>
          <w:tcPr>
            <w:tcW w:w="4680" w:type="dxa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61D9" w:rsidRPr="008A61D9" w:rsidRDefault="008A61D9" w:rsidP="008A61D9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A61D9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Reverse</w:t>
            </w:r>
          </w:p>
        </w:tc>
      </w:tr>
      <w:tr w:rsidR="008A61D9" w:rsidRPr="008A61D9" w:rsidTr="008A61D9">
        <w:trPr>
          <w:trHeight w:val="479"/>
        </w:trPr>
        <w:tc>
          <w:tcPr>
            <w:tcW w:w="1160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61D9" w:rsidRPr="00466875" w:rsidRDefault="008A61D9" w:rsidP="008A61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FGF21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1D9" w:rsidRPr="00466875" w:rsidRDefault="008A61D9" w:rsidP="008A61D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＇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GCCTTGAAGCCGGGAGTTATT 3</w:t>
            </w:r>
            <w:r w:rsidRPr="00466875"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  <w:t>＇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1D9" w:rsidRPr="00466875" w:rsidRDefault="008A61D9" w:rsidP="008A61D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  <w:r w:rsidRPr="00466875"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  <w:t>＇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GTGGAGCGATCCATACAGGG 3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＇</w:t>
            </w:r>
          </w:p>
        </w:tc>
      </w:tr>
      <w:tr w:rsidR="008A61D9" w:rsidRPr="008A61D9" w:rsidTr="008A61D9">
        <w:trPr>
          <w:trHeight w:val="479"/>
        </w:trPr>
        <w:tc>
          <w:tcPr>
            <w:tcW w:w="1160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61D9" w:rsidRDefault="008A61D9" w:rsidP="008A61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Insulin</w:t>
            </w:r>
          </w:p>
          <w:p w:rsidR="00466875" w:rsidRDefault="00466875" w:rsidP="00466875">
            <w:pPr>
              <w:widowControl/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</w:pPr>
          </w:p>
          <w:p w:rsidR="00466875" w:rsidRDefault="00466875" w:rsidP="004668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β</w:t>
            </w:r>
            <w:r w:rsidRPr="00466875"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  <w:t>-klotho</w:t>
            </w:r>
          </w:p>
          <w:p w:rsidR="00466875" w:rsidRPr="00466875" w:rsidRDefault="00466875" w:rsidP="00466875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1D9" w:rsidRDefault="008A61D9" w:rsidP="008A61D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＇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GCGTGGCTTCTTCTACACAC 3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＇</w:t>
            </w:r>
          </w:p>
          <w:p w:rsidR="00466875" w:rsidRDefault="00466875" w:rsidP="008A61D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</w:pPr>
          </w:p>
          <w:p w:rsidR="00466875" w:rsidRPr="00466875" w:rsidRDefault="00466875" w:rsidP="0046687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</w:pP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＇</w:t>
            </w:r>
            <w:r w:rsidRPr="0046687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CGACCCGACGAGGGCTGTT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 3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＇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1D9" w:rsidRDefault="008A61D9" w:rsidP="008A61D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＇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TGGTGCAGCACTGATCTACA 3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＇</w:t>
            </w:r>
          </w:p>
          <w:p w:rsidR="00466875" w:rsidRDefault="00466875" w:rsidP="008A61D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</w:pPr>
          </w:p>
          <w:p w:rsidR="00466875" w:rsidRPr="00466875" w:rsidRDefault="00466875" w:rsidP="0046687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</w:pP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＇</w:t>
            </w:r>
            <w:r w:rsidRPr="0046687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GGAGGAGACCGTAAACTCGGGCTTA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 3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＇</w:t>
            </w:r>
          </w:p>
        </w:tc>
      </w:tr>
      <w:tr w:rsidR="008A61D9" w:rsidRPr="008A61D9" w:rsidTr="008A61D9">
        <w:trPr>
          <w:trHeight w:val="479"/>
        </w:trPr>
        <w:tc>
          <w:tcPr>
            <w:tcW w:w="1160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61D9" w:rsidRPr="008A61D9" w:rsidRDefault="008A61D9" w:rsidP="008A61D9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SNAP25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1D9" w:rsidRPr="008A61D9" w:rsidRDefault="008A61D9" w:rsidP="008A61D9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＇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 GTGAGGAATTGGAAGACATGC 3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＇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1D9" w:rsidRPr="008A61D9" w:rsidRDefault="008A61D9" w:rsidP="008A61D9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 5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＇</w:t>
            </w:r>
            <w:bookmarkStart w:id="0" w:name="_GoBack"/>
            <w:bookmarkEnd w:id="0"/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GCCTTGCTCTGGTACTTGACG 3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＇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8A61D9" w:rsidRPr="008A61D9" w:rsidTr="008A61D9">
        <w:trPr>
          <w:trHeight w:val="479"/>
        </w:trPr>
        <w:tc>
          <w:tcPr>
            <w:tcW w:w="1160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61D9" w:rsidRPr="008A61D9" w:rsidRDefault="008A61D9" w:rsidP="008A61D9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VAMP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1D9" w:rsidRPr="008A61D9" w:rsidRDefault="008A61D9" w:rsidP="008A61D9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＇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CCACACACCAGGTTTTCTGT 3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＇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1D9" w:rsidRPr="008A61D9" w:rsidRDefault="008A61D9" w:rsidP="008A61D9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 5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＇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GCAGGGGACACTGGGATAATA 3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＇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8A61D9" w:rsidRPr="008A61D9" w:rsidTr="008A61D9">
        <w:trPr>
          <w:trHeight w:val="479"/>
        </w:trPr>
        <w:tc>
          <w:tcPr>
            <w:tcW w:w="1160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61D9" w:rsidRPr="008A61D9" w:rsidRDefault="008A61D9" w:rsidP="008A61D9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STX-1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1D9" w:rsidRPr="008A61D9" w:rsidRDefault="008A61D9" w:rsidP="008A61D9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＇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TGGAGAAGGCTGATTCCAAC 3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＇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1D9" w:rsidRPr="008A61D9" w:rsidRDefault="008A61D9" w:rsidP="008A61D9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＇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 CCATGAGAGAAGCATGAAGGA 3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＇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8A61D9" w:rsidRPr="008A61D9" w:rsidTr="008A61D9">
        <w:trPr>
          <w:trHeight w:val="479"/>
        </w:trPr>
        <w:tc>
          <w:tcPr>
            <w:tcW w:w="1160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61D9" w:rsidRPr="008A61D9" w:rsidRDefault="008A61D9" w:rsidP="008A61D9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DX-1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1D9" w:rsidRPr="008A61D9" w:rsidRDefault="008A61D9" w:rsidP="008A61D9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 5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＇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GGTATAGCCGGAGAGATGC 3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＇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1D9" w:rsidRPr="008A61D9" w:rsidRDefault="008A61D9" w:rsidP="008A61D9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＇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TGGTCCGTATTGGAACG 3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＇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8A61D9" w:rsidRPr="008A61D9" w:rsidTr="008A61D9">
        <w:trPr>
          <w:trHeight w:val="479"/>
        </w:trPr>
        <w:tc>
          <w:tcPr>
            <w:tcW w:w="1160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61D9" w:rsidRPr="008A61D9" w:rsidRDefault="008A61D9" w:rsidP="008A61D9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MafA</w:t>
            </w:r>
            <w:proofErr w:type="spellEnd"/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1D9" w:rsidRPr="008A61D9" w:rsidRDefault="008A61D9" w:rsidP="008A61D9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＇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GGAGGAGGTCATCCGACTG 3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＇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1D9" w:rsidRPr="008A61D9" w:rsidRDefault="008A61D9" w:rsidP="008A61D9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＇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TTCTCGCTCTCCAGAATGTG 3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＇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8A61D9" w:rsidRPr="008A61D9" w:rsidTr="008A61D9">
        <w:trPr>
          <w:trHeight w:val="479"/>
        </w:trPr>
        <w:tc>
          <w:tcPr>
            <w:tcW w:w="1160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61D9" w:rsidRPr="008A61D9" w:rsidRDefault="008A61D9" w:rsidP="008A61D9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MafB</w:t>
            </w:r>
            <w:proofErr w:type="spellEnd"/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1D9" w:rsidRPr="008A61D9" w:rsidRDefault="008A61D9" w:rsidP="008A61D9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＇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TCGACCTTCTCAAGTTCGACG 3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＇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1D9" w:rsidRPr="008A61D9" w:rsidRDefault="008A61D9" w:rsidP="008A61D9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＇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CGAGATGGGTCTTCGGTTCA 3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＇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8A61D9" w:rsidRPr="008A61D9" w:rsidTr="008A61D9">
        <w:trPr>
          <w:trHeight w:val="479"/>
        </w:trPr>
        <w:tc>
          <w:tcPr>
            <w:tcW w:w="1160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61D9" w:rsidRPr="008A61D9" w:rsidRDefault="008A61D9" w:rsidP="008A61D9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GAPDH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1D9" w:rsidRPr="008A61D9" w:rsidRDefault="008A61D9" w:rsidP="008A61D9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＇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GCACAGTCAAGGCCGAGAAT 3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＇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61D9" w:rsidRPr="008A61D9" w:rsidRDefault="008A61D9" w:rsidP="008A61D9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＇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GCCTTCTCCATGGTGGTGAA 3</w:t>
            </w:r>
            <w:r w:rsidRPr="008A61D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＇</w:t>
            </w:r>
          </w:p>
        </w:tc>
      </w:tr>
    </w:tbl>
    <w:p w:rsidR="0057059A" w:rsidRDefault="0057059A"/>
    <w:sectPr w:rsidR="005705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911D0" w:rsidRDefault="00D911D0" w:rsidP="00466875">
      <w:r>
        <w:separator/>
      </w:r>
    </w:p>
  </w:endnote>
  <w:endnote w:type="continuationSeparator" w:id="0">
    <w:p w:rsidR="00D911D0" w:rsidRDefault="00D911D0" w:rsidP="00466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911D0" w:rsidRDefault="00D911D0" w:rsidP="00466875">
      <w:r>
        <w:separator/>
      </w:r>
    </w:p>
  </w:footnote>
  <w:footnote w:type="continuationSeparator" w:id="0">
    <w:p w:rsidR="00D911D0" w:rsidRDefault="00D911D0" w:rsidP="004668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A61D9"/>
    <w:rsid w:val="00466875"/>
    <w:rsid w:val="0057059A"/>
    <w:rsid w:val="008A61D9"/>
    <w:rsid w:val="00D91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DEDC6C"/>
  <w15:docId w15:val="{A362ACC7-D08B-4CEB-995A-9302A91A5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8A61D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4668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6687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668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668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821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yi</dc:creator>
  <cp:lastModifiedBy>panyingying1989@sina.com</cp:lastModifiedBy>
  <cp:revision>2</cp:revision>
  <dcterms:created xsi:type="dcterms:W3CDTF">2018-05-30T12:19:00Z</dcterms:created>
  <dcterms:modified xsi:type="dcterms:W3CDTF">2018-08-20T10:14:00Z</dcterms:modified>
</cp:coreProperties>
</file>